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615EB" w14:textId="3A92D454" w:rsidR="00F01893" w:rsidRPr="00D337C3" w:rsidRDefault="00F0189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337C3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ry</w:t>
      </w:r>
      <w:r w:rsidRPr="00D337C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</w:t>
      </w:r>
      <w:r w:rsidR="00127C8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Pr="00D337C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Pr="00D337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ogistic regression models for the relationship between religion and education, and race, stratified by income.</w:t>
      </w:r>
      <w:bookmarkStart w:id="0" w:name="_GoBack"/>
      <w:bookmarkEnd w:id="0"/>
    </w:p>
    <w:tbl>
      <w:tblPr>
        <w:tblStyle w:val="Tabelacomgrade1"/>
        <w:tblpPr w:leftFromText="141" w:rightFromText="141" w:vertAnchor="text" w:horzAnchor="margin" w:tblpXSpec="center" w:tblpY="422"/>
        <w:tblW w:w="90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0"/>
        <w:gridCol w:w="1590"/>
        <w:gridCol w:w="1272"/>
        <w:gridCol w:w="1430"/>
        <w:gridCol w:w="1273"/>
      </w:tblGrid>
      <w:tr w:rsidR="006F4FC2" w:rsidRPr="00D337C3" w14:paraId="56D011F8" w14:textId="77777777" w:rsidTr="00D337C3">
        <w:trPr>
          <w:trHeight w:val="252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A6A6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2179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BD967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justed</w:t>
            </w: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  <w:lang w:val="en-US"/>
              </w:rPr>
              <w:t>*</w:t>
            </w:r>
          </w:p>
        </w:tc>
      </w:tr>
      <w:tr w:rsidR="006F4FC2" w:rsidRPr="00D337C3" w14:paraId="35BA835C" w14:textId="77777777" w:rsidTr="00D337C3">
        <w:trPr>
          <w:trHeight w:val="252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30DD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532A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01A4" w14:textId="4AC18D59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</w:t>
            </w:r>
            <w:r w:rsidR="00F0189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9811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9374" w14:textId="7E587DB3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</w:t>
            </w:r>
            <w:r w:rsidR="00F0189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</w:t>
            </w:r>
          </w:p>
        </w:tc>
      </w:tr>
      <w:tr w:rsidR="006F4FC2" w:rsidRPr="00D337C3" w14:paraId="5BAB2193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E3F6E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ower incom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4518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B4CEF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354E7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E0DB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1CC632EE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F372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Race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3D99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E09D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AC32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C6BE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74ECA14C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8802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Whit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B3BA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E247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935C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1AE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39EC9534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E635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Brow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540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8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4830" w14:textId="23DB2B39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1828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6B48" w14:textId="2A15F2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F018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7C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6F4FC2" w:rsidRPr="00D337C3" w14:paraId="158868AF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C2E2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Black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52D85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23DA" w14:textId="27038105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488D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0158" w14:textId="4C7962B9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</w:t>
            </w:r>
          </w:p>
        </w:tc>
      </w:tr>
      <w:tr w:rsidR="006F4FC2" w:rsidRPr="00D337C3" w14:paraId="6A857036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C1A4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 Asia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6FAA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CAB7" w14:textId="67CD3F1A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8EFE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8F2B" w14:textId="47FAB7DD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9</w:t>
            </w:r>
          </w:p>
        </w:tc>
      </w:tr>
      <w:tr w:rsidR="006F4FC2" w:rsidRPr="00D337C3" w14:paraId="571CC23B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B0BE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 Indigenou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3CCB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1470" w14:textId="786C76F1" w:rsidR="006F4FC2" w:rsidRPr="00D337C3" w:rsidRDefault="006F4FC2" w:rsidP="00A91E1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8B441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7D180" w14:textId="741BFDB3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5</w:t>
            </w:r>
          </w:p>
        </w:tc>
      </w:tr>
      <w:tr w:rsidR="006F4FC2" w:rsidRPr="00D337C3" w14:paraId="1F14F448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3AFE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DAFF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92F5F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14F8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0568B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3A9A8987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2336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Less than high schoo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72CE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3EC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91F0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150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FC2" w:rsidRPr="00D337C3" w14:paraId="12B4186D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C281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High school and some colleg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AD2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26B6E" w14:textId="70E0A97F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04DC1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A315" w14:textId="75D35582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F018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7C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6F4FC2" w:rsidRPr="00D337C3" w14:paraId="0C84DC08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BF21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College or mo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0AF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E6AA2" w14:textId="47845D7A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</w:t>
            </w:r>
            <w:r w:rsidR="00F018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B3B3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7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3B49E" w14:textId="3C02F7E6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1</w:t>
            </w:r>
            <w:r w:rsidR="00F018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4</w:t>
            </w:r>
          </w:p>
        </w:tc>
      </w:tr>
      <w:tr w:rsidR="006F4FC2" w:rsidRPr="00D337C3" w14:paraId="1D2C31DA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CF15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igher incom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50F8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E2A2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1E98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97A79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2A1C678E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2D05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Race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F4D4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544F3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3199C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4EC4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31D55EEC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8ED3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Whit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CFF21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83F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2838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BA7E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4547FA26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753D5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Brow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F2E2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C681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2-1.4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2D2F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35A9D" w14:textId="58ECFF94" w:rsidR="006F4FC2" w:rsidRPr="00D337C3" w:rsidRDefault="006F4FC2" w:rsidP="00A91E1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1</w:t>
            </w:r>
            <w:r w:rsidR="00F018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3</w:t>
            </w:r>
          </w:p>
        </w:tc>
      </w:tr>
      <w:tr w:rsidR="006F4FC2" w:rsidRPr="00D337C3" w14:paraId="281F7D6E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57B9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Black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3ED5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3723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3-2.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17AC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1925" w14:textId="1715C67B" w:rsidR="006F4FC2" w:rsidRPr="00D337C3" w:rsidRDefault="006F4FC2" w:rsidP="00A91E1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34</w:t>
            </w:r>
            <w:r w:rsidR="00F018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9</w:t>
            </w:r>
          </w:p>
        </w:tc>
      </w:tr>
      <w:tr w:rsidR="006F4FC2" w:rsidRPr="00D337C3" w14:paraId="430FFFC4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A865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 Asia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16D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5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0785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-1.2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70FA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03BB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1.11</w:t>
            </w:r>
          </w:p>
        </w:tc>
      </w:tr>
      <w:tr w:rsidR="006F4FC2" w:rsidRPr="00D337C3" w14:paraId="5F7B141D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CC15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 Indigenou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1F3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55CC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-1.8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B64A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2F1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-2.06</w:t>
            </w:r>
          </w:p>
        </w:tc>
      </w:tr>
      <w:tr w:rsidR="006F4FC2" w:rsidRPr="00D337C3" w14:paraId="49FCB94F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946C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DBEB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3C67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2CC8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EE1D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53CB6CBB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DF51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Less than high schoo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1B8A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5360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665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D0A1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FC2" w:rsidRPr="00D337C3" w14:paraId="1FB74D71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1D46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High school and some colleg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ACA05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4CF26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1-1.4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BA87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78BB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-1.22</w:t>
            </w:r>
          </w:p>
        </w:tc>
      </w:tr>
      <w:tr w:rsidR="006F4FC2" w:rsidRPr="00D337C3" w14:paraId="33209A51" w14:textId="77777777" w:rsidTr="00D337C3">
        <w:trPr>
          <w:trHeight w:val="267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A1AB" w14:textId="77777777" w:rsidR="006F4FC2" w:rsidRPr="00D337C3" w:rsidRDefault="006F4FC2" w:rsidP="008C2BA3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College or mo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1111D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3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3FE9" w14:textId="396C1DDF" w:rsidR="006F4FC2" w:rsidRPr="00D337C3" w:rsidRDefault="006F4FC2" w:rsidP="00A91E1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8</w:t>
            </w:r>
            <w:r w:rsidR="00F0189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6DDE" w14:textId="77777777" w:rsidR="006F4FC2" w:rsidRPr="00D337C3" w:rsidRDefault="006F4FC2" w:rsidP="008C2BA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952C" w14:textId="03C2CEE7" w:rsidR="006F4FC2" w:rsidRPr="00D337C3" w:rsidRDefault="006F4FC2" w:rsidP="00A91E1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4</w:t>
            </w:r>
            <w:r w:rsidR="00F018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D3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6</w:t>
            </w:r>
          </w:p>
        </w:tc>
      </w:tr>
    </w:tbl>
    <w:p w14:paraId="44DB6559" w14:textId="235297CA" w:rsidR="00785EC0" w:rsidRPr="00AB1450" w:rsidRDefault="00F01893">
      <w:pPr>
        <w:rPr>
          <w:rFonts w:ascii="Times New Roman" w:hAnsi="Times New Roman" w:cs="Times New Roman"/>
          <w:sz w:val="24"/>
          <w:szCs w:val="24"/>
        </w:rPr>
      </w:pPr>
      <w:r w:rsidRPr="00D519D9">
        <w:rPr>
          <w:rFonts w:ascii="Times New Roman" w:hAnsi="Times New Roman" w:cs="Times New Roman"/>
          <w:sz w:val="24"/>
          <w:szCs w:val="24"/>
          <w:lang w:val="en-US"/>
        </w:rPr>
        <w:t>*Adjusted for sex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85EC0" w:rsidRPr="00AB1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FC2"/>
    <w:rsid w:val="00127C87"/>
    <w:rsid w:val="006F4FC2"/>
    <w:rsid w:val="00785EC0"/>
    <w:rsid w:val="00A91E1B"/>
    <w:rsid w:val="00AB1450"/>
    <w:rsid w:val="00D337C3"/>
    <w:rsid w:val="00EA347D"/>
    <w:rsid w:val="00F0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40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FC2"/>
    <w:pPr>
      <w:spacing w:after="200" w:line="276" w:lineRule="auto"/>
    </w:pPr>
    <w:rPr>
      <w:rFonts w:eastAsiaTheme="minorEastAsia"/>
      <w:kern w:val="0"/>
      <w:lang w:val="pt-BR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39"/>
    <w:rsid w:val="006F4FC2"/>
    <w:pPr>
      <w:spacing w:after="0" w:line="240" w:lineRule="auto"/>
    </w:pPr>
    <w:rPr>
      <w:rFonts w:eastAsiaTheme="minorEastAsia"/>
      <w:kern w:val="0"/>
      <w:lang w:val="pt-BR" w:eastAsia="pt-B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E1B"/>
    <w:rPr>
      <w:rFonts w:ascii="Tahoma" w:eastAsiaTheme="minorEastAsia" w:hAnsi="Tahoma" w:cs="Tahoma"/>
      <w:kern w:val="0"/>
      <w:sz w:val="16"/>
      <w:szCs w:val="16"/>
      <w:lang w:val="pt-BR"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1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E1B"/>
    <w:rPr>
      <w:rFonts w:eastAsiaTheme="minorEastAsia"/>
      <w:kern w:val="0"/>
      <w:sz w:val="20"/>
      <w:szCs w:val="20"/>
      <w:lang w:val="pt-BR"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E1B"/>
    <w:rPr>
      <w:rFonts w:eastAsiaTheme="minorEastAsia"/>
      <w:b/>
      <w:bCs/>
      <w:kern w:val="0"/>
      <w:sz w:val="20"/>
      <w:szCs w:val="20"/>
      <w:lang w:val="pt-BR" w:eastAsia="pt-BR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FC2"/>
    <w:pPr>
      <w:spacing w:after="200" w:line="276" w:lineRule="auto"/>
    </w:pPr>
    <w:rPr>
      <w:rFonts w:eastAsiaTheme="minorEastAsia"/>
      <w:kern w:val="0"/>
      <w:lang w:val="pt-BR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39"/>
    <w:rsid w:val="006F4FC2"/>
    <w:pPr>
      <w:spacing w:after="0" w:line="240" w:lineRule="auto"/>
    </w:pPr>
    <w:rPr>
      <w:rFonts w:eastAsiaTheme="minorEastAsia"/>
      <w:kern w:val="0"/>
      <w:lang w:val="pt-BR" w:eastAsia="pt-B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E1B"/>
    <w:rPr>
      <w:rFonts w:ascii="Tahoma" w:eastAsiaTheme="minorEastAsia" w:hAnsi="Tahoma" w:cs="Tahoma"/>
      <w:kern w:val="0"/>
      <w:sz w:val="16"/>
      <w:szCs w:val="16"/>
      <w:lang w:val="pt-BR"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1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E1B"/>
    <w:rPr>
      <w:rFonts w:eastAsiaTheme="minorEastAsia"/>
      <w:kern w:val="0"/>
      <w:sz w:val="20"/>
      <w:szCs w:val="20"/>
      <w:lang w:val="pt-BR"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E1B"/>
    <w:rPr>
      <w:rFonts w:eastAsiaTheme="minorEastAsia"/>
      <w:b/>
      <w:bCs/>
      <w:kern w:val="0"/>
      <w:sz w:val="20"/>
      <w:szCs w:val="2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rolina</dc:creator>
  <cp:lastModifiedBy>Manjali Sawant</cp:lastModifiedBy>
  <cp:revision>4</cp:revision>
  <cp:lastPrinted>2023-11-30T12:00:00Z</cp:lastPrinted>
  <dcterms:created xsi:type="dcterms:W3CDTF">2023-11-30T12:00:00Z</dcterms:created>
  <dcterms:modified xsi:type="dcterms:W3CDTF">2024-01-29T12:59:00Z</dcterms:modified>
</cp:coreProperties>
</file>